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62" w:type="dxa"/>
        <w:tblLook w:val="0600" w:firstRow="0" w:lastRow="0" w:firstColumn="0" w:lastColumn="0" w:noHBand="1" w:noVBand="1"/>
      </w:tblPr>
      <w:tblGrid>
        <w:gridCol w:w="3951"/>
        <w:gridCol w:w="1130"/>
        <w:gridCol w:w="696"/>
        <w:gridCol w:w="1164"/>
        <w:gridCol w:w="851"/>
        <w:gridCol w:w="1270"/>
      </w:tblGrid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Sum of Squares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DF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>
              <w:t>Mean Square Error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F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p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.62E+06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.62E+06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3113.2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7.56E-18</w:t>
            </w:r>
            <w:r>
              <w:t>*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7264.4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4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518.89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:Resolution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2975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2975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35.3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.39E-08</w:t>
            </w:r>
            <w:r>
              <w:t>*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(Resolution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377.2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4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69.8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:Condition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234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617.01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.5679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0.2262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(Condition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1019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8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393.52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:Region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43.56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21.78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.5355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0.2329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(Region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220.6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8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79.308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:Resolution:Condition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33.58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16.79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0.7888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0.4642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(Resolution:Condition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4145.8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8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48.06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:Resolution:Region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323.86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61.93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3.0894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0.0613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(Resolution:Region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467.6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8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52.414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:Condition:Region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07.78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4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6.946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>
              <w:t>0.9255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0.4558</w:t>
            </w: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(Condition:Region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630.5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56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9.116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  <w:tr w:rsidR="003308DE" w:rsidRPr="00883AB0" w:rsidTr="007F6170">
        <w:trPr>
          <w:trHeight w:val="283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(Intercept):Resolution:Condition:Region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86.78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4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46.694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.0529</w:t>
            </w: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  <w:r>
              <w:t>0.0993</w:t>
            </w:r>
          </w:p>
        </w:tc>
      </w:tr>
      <w:tr w:rsidR="003308DE" w:rsidRPr="00883AB0" w:rsidTr="007F6170">
        <w:trPr>
          <w:trHeight w:val="226"/>
        </w:trPr>
        <w:tc>
          <w:tcPr>
            <w:tcW w:w="3951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Error(Resolution:Condition:Region)</w:t>
            </w:r>
          </w:p>
        </w:tc>
        <w:tc>
          <w:tcPr>
            <w:tcW w:w="1130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1273.7</w:t>
            </w:r>
          </w:p>
        </w:tc>
        <w:tc>
          <w:tcPr>
            <w:tcW w:w="696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56</w:t>
            </w:r>
          </w:p>
        </w:tc>
        <w:tc>
          <w:tcPr>
            <w:tcW w:w="1164" w:type="dxa"/>
            <w:hideMark/>
          </w:tcPr>
          <w:p w:rsidR="003308DE" w:rsidRPr="00883AB0" w:rsidRDefault="003308DE" w:rsidP="007F6170">
            <w:pPr>
              <w:contextualSpacing/>
            </w:pPr>
            <w:r w:rsidRPr="00883AB0">
              <w:t>22.745</w:t>
            </w:r>
          </w:p>
        </w:tc>
        <w:tc>
          <w:tcPr>
            <w:tcW w:w="851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  <w:tc>
          <w:tcPr>
            <w:tcW w:w="1270" w:type="dxa"/>
            <w:hideMark/>
          </w:tcPr>
          <w:p w:rsidR="003308DE" w:rsidRPr="00883AB0" w:rsidRDefault="003308DE" w:rsidP="007F6170">
            <w:pPr>
              <w:contextualSpacing/>
            </w:pPr>
          </w:p>
        </w:tc>
      </w:tr>
    </w:tbl>
    <w:p w:rsidR="00984FCA" w:rsidRDefault="00984FCA"/>
    <w:p w:rsidR="00BA2AB1" w:rsidRDefault="008858AC">
      <w:r>
        <w:t>SUPPLEMENTARY TABLE S7</w:t>
      </w:r>
      <w:bookmarkStart w:id="0" w:name="_GoBack"/>
      <w:bookmarkEnd w:id="0"/>
      <w:r w:rsidR="00BA2AB1" w:rsidRPr="00BA2AB1">
        <w:t>: Repeated measures ANOVA results for classification accuracy. * indicates p&lt;0.05 (corrected for multiple comparisons, Tukey’s HSD test)</w:t>
      </w:r>
    </w:p>
    <w:sectPr w:rsidR="00BA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8DE"/>
    <w:rsid w:val="003308DE"/>
    <w:rsid w:val="008858AC"/>
    <w:rsid w:val="00984FCA"/>
    <w:rsid w:val="00BA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D0B15-9F5E-44DC-8D4D-7C7DDE27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>Medical Research Council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Huang</dc:creator>
  <cp:keywords/>
  <dc:description/>
  <cp:lastModifiedBy>Pei Huang</cp:lastModifiedBy>
  <cp:revision>3</cp:revision>
  <dcterms:created xsi:type="dcterms:W3CDTF">2017-10-24T15:12:00Z</dcterms:created>
  <dcterms:modified xsi:type="dcterms:W3CDTF">2018-02-05T10:37:00Z</dcterms:modified>
</cp:coreProperties>
</file>